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D1C0" w14:textId="2AED19E4" w:rsidR="00FC55D6" w:rsidRPr="006362F3" w:rsidRDefault="00FC55D6" w:rsidP="00FC7955">
      <w:p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Appendix A</w:t>
      </w:r>
    </w:p>
    <w:p w14:paraId="30956A61" w14:textId="65071206" w:rsidR="00EE3566" w:rsidRPr="006362F3" w:rsidRDefault="00EE3566" w:rsidP="00EE3566">
      <w:pPr>
        <w:jc w:val="center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6F1ED0EB" w14:textId="77777777" w:rsidR="00EE3566" w:rsidRPr="006362F3" w:rsidRDefault="00EE3566" w:rsidP="00EE3566">
      <w:pPr>
        <w:jc w:val="center"/>
        <w:rPr>
          <w:rFonts w:ascii="Times New Roman" w:hAnsi="Times New Roman" w:cs="Times New Roman"/>
          <w:b/>
          <w:bCs/>
          <w:u w:val="single"/>
          <w:lang w:val="en-CA"/>
        </w:rPr>
      </w:pPr>
    </w:p>
    <w:p w14:paraId="0C41C4BB" w14:textId="77777777" w:rsidR="00EE3566" w:rsidRPr="006362F3" w:rsidRDefault="00EE3566" w:rsidP="00EE3566">
      <w:pPr>
        <w:jc w:val="center"/>
        <w:rPr>
          <w:rFonts w:ascii="Times New Roman" w:hAnsi="Times New Roman" w:cs="Times New Roman"/>
          <w:b/>
          <w:bCs/>
          <w:u w:val="single"/>
          <w:lang w:val="en-CA"/>
        </w:rPr>
      </w:pPr>
      <w:r w:rsidRPr="006362F3">
        <w:rPr>
          <w:rFonts w:ascii="Times New Roman" w:hAnsi="Times New Roman" w:cs="Times New Roman"/>
          <w:b/>
          <w:bCs/>
          <w:u w:val="single"/>
          <w:lang w:val="en-CA"/>
        </w:rPr>
        <w:t>Interview Guide – Streaking Study</w:t>
      </w:r>
    </w:p>
    <w:p w14:paraId="5224E910" w14:textId="77777777" w:rsidR="00EE3566" w:rsidRPr="006362F3" w:rsidRDefault="00EE3566" w:rsidP="00EE3566">
      <w:pPr>
        <w:rPr>
          <w:rFonts w:ascii="Times New Roman" w:hAnsi="Times New Roman" w:cs="Times New Roman"/>
          <w:b/>
          <w:bCs/>
          <w:lang w:val="en-CA"/>
        </w:rPr>
      </w:pPr>
    </w:p>
    <w:p w14:paraId="6D0DEE51" w14:textId="77777777" w:rsidR="00EE3566" w:rsidRPr="006362F3" w:rsidRDefault="00EE3566" w:rsidP="00EE3566">
      <w:p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Introduction:</w:t>
      </w:r>
    </w:p>
    <w:p w14:paraId="4A7C7BA8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24A0BAF8" w14:textId="77777777" w:rsidR="00EE3566" w:rsidRPr="006362F3" w:rsidRDefault="00EE3566" w:rsidP="00EE3566">
      <w:pPr>
        <w:rPr>
          <w:rFonts w:ascii="Times New Roman" w:hAnsi="Times New Roman" w:cs="Times New Roman"/>
          <w:i/>
          <w:iCs/>
          <w:lang w:val="en-CA"/>
        </w:rPr>
      </w:pPr>
      <w:r w:rsidRPr="006362F3">
        <w:rPr>
          <w:rFonts w:ascii="Times New Roman" w:hAnsi="Times New Roman" w:cs="Times New Roman"/>
          <w:i/>
          <w:iCs/>
          <w:lang w:val="en-CA"/>
        </w:rPr>
        <w:t xml:space="preserve">Thank you for volunteering as a participant for this research study. This interview should take around 30-45 </w:t>
      </w:r>
      <w:proofErr w:type="gramStart"/>
      <w:r w:rsidRPr="006362F3">
        <w:rPr>
          <w:rFonts w:ascii="Times New Roman" w:hAnsi="Times New Roman" w:cs="Times New Roman"/>
          <w:i/>
          <w:iCs/>
          <w:lang w:val="en-CA"/>
        </w:rPr>
        <w:t>minutes, but</w:t>
      </w:r>
      <w:proofErr w:type="gramEnd"/>
      <w:r w:rsidRPr="006362F3">
        <w:rPr>
          <w:rFonts w:ascii="Times New Roman" w:hAnsi="Times New Roman" w:cs="Times New Roman"/>
          <w:i/>
          <w:iCs/>
          <w:lang w:val="en-CA"/>
        </w:rPr>
        <w:t xml:space="preserve"> might be a little bit longer depending on the length of your answers. I will now go over the information letter that was previously sent out via email. </w:t>
      </w:r>
    </w:p>
    <w:p w14:paraId="453174E4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155E1C88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[go through information letter]. </w:t>
      </w:r>
    </w:p>
    <w:p w14:paraId="56794EBE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06CEB7DA" w14:textId="77777777" w:rsidR="00EE3566" w:rsidRPr="006362F3" w:rsidRDefault="00EE3566" w:rsidP="00EE3566">
      <w:pPr>
        <w:rPr>
          <w:rFonts w:ascii="Times New Roman" w:hAnsi="Times New Roman" w:cs="Times New Roman"/>
          <w:i/>
          <w:iCs/>
          <w:lang w:val="en-CA"/>
        </w:rPr>
      </w:pPr>
      <w:r w:rsidRPr="006362F3">
        <w:rPr>
          <w:rFonts w:ascii="Times New Roman" w:hAnsi="Times New Roman" w:cs="Times New Roman"/>
          <w:i/>
          <w:iCs/>
          <w:lang w:val="en-CA"/>
        </w:rPr>
        <w:t xml:space="preserve">Do you consent to participate in this research? Do you acknowledge understanding and agree to the information outlined in the participant’s information letter? </w:t>
      </w:r>
    </w:p>
    <w:p w14:paraId="436FDE18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35A80587" w14:textId="77777777" w:rsidR="00EE3566" w:rsidRPr="006362F3" w:rsidRDefault="00EE3566" w:rsidP="00EE3566">
      <w:p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Questions: </w:t>
      </w:r>
    </w:p>
    <w:p w14:paraId="09E8D879" w14:textId="77777777" w:rsidR="00EE3566" w:rsidRPr="006362F3" w:rsidRDefault="00EE3566" w:rsidP="00EE3566">
      <w:pPr>
        <w:rPr>
          <w:rFonts w:ascii="Times New Roman" w:hAnsi="Times New Roman" w:cs="Times New Roman"/>
          <w:b/>
          <w:bCs/>
          <w:lang w:val="en-CA"/>
        </w:rPr>
      </w:pPr>
    </w:p>
    <w:p w14:paraId="44C557EC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For how long have you been running?</w:t>
      </w:r>
    </w:p>
    <w:p w14:paraId="61CADAE4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ow much of that have you been streaking, and what’s your streak number?</w:t>
      </w:r>
    </w:p>
    <w:p w14:paraId="3E3C34B8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Do you consider yourself to be a ‘streaker’?</w:t>
      </w:r>
    </w:p>
    <w:p w14:paraId="26BF5328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Do you know many other people who streak?</w:t>
      </w:r>
    </w:p>
    <w:p w14:paraId="14E5F6FB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How did you get into streaking? </w:t>
      </w:r>
    </w:p>
    <w:p w14:paraId="5540BFAB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Style w:val="CommentReference"/>
          <w:rFonts w:ascii="Times New Roman" w:hAnsi="Times New Roman" w:cs="Times New Roman"/>
          <w:sz w:val="24"/>
          <w:szCs w:val="24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made you want to start a streak?</w:t>
      </w:r>
      <w:r w:rsidRPr="006362F3">
        <w:rPr>
          <w:rStyle w:val="CommentReference"/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3005DDB6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Style w:val="CommentReference"/>
          <w:rFonts w:ascii="Times New Roman" w:hAnsi="Times New Roman" w:cs="Times New Roman"/>
          <w:sz w:val="24"/>
          <w:szCs w:val="24"/>
          <w:lang w:val="en-CA"/>
        </w:rPr>
        <w:t>Accidental or planned?</w:t>
      </w:r>
    </w:p>
    <w:p w14:paraId="6C1759BE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ow did you decide on the boundaries of your streak?</w:t>
      </w:r>
    </w:p>
    <w:p w14:paraId="56DACAEE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minimum distance?</w:t>
      </w:r>
    </w:p>
    <w:p w14:paraId="22A7DE82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Minimum time?</w:t>
      </w:r>
    </w:p>
    <w:p w14:paraId="1D0FF719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upper limits?</w:t>
      </w:r>
    </w:p>
    <w:p w14:paraId="088733B5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Rules for breaking the streak?</w:t>
      </w:r>
    </w:p>
    <w:p w14:paraId="45D74E04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ow do you monitor your streak?</w:t>
      </w:r>
    </w:p>
    <w:p w14:paraId="6FD8D02F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App</w:t>
      </w:r>
    </w:p>
    <w:p w14:paraId="6BB78805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Journal</w:t>
      </w:r>
    </w:p>
    <w:p w14:paraId="7AEA05D9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Memory</w:t>
      </w:r>
    </w:p>
    <w:p w14:paraId="7EEF5488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ave you ever done a streak within streak (running minimum of a mile, but also counting the days of running 7 miles consecutively)?</w:t>
      </w:r>
    </w:p>
    <w:p w14:paraId="3E8AEB9A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How has the COVID-19 pandemic affected your streaking?</w:t>
      </w:r>
    </w:p>
    <w:p w14:paraId="727D5912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Difficult or easy to keep </w:t>
      </w:r>
      <w:proofErr w:type="gramStart"/>
      <w:r w:rsidRPr="006362F3">
        <w:rPr>
          <w:rFonts w:ascii="Times New Roman" w:hAnsi="Times New Roman" w:cs="Times New Roman"/>
          <w:lang w:val="en-CA"/>
        </w:rPr>
        <w:t>streaking</w:t>
      </w:r>
      <w:proofErr w:type="gramEnd"/>
    </w:p>
    <w:p w14:paraId="4DCEF77B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What does streaking give you? </w:t>
      </w:r>
    </w:p>
    <w:p w14:paraId="17F911E9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What do you think is special about streaking? </w:t>
      </w:r>
    </w:p>
    <w:p w14:paraId="4930E485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What do you get from streaking? </w:t>
      </w:r>
    </w:p>
    <w:p w14:paraId="73BBAA17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What changes in your life have you seen since streaking? </w:t>
      </w:r>
    </w:p>
    <w:p w14:paraId="01792427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Are you involved with any social groups or organizations around streaking? </w:t>
      </w:r>
    </w:p>
    <w:p w14:paraId="1F6C9FF2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Are there any negative consequences of your streaking? </w:t>
      </w:r>
    </w:p>
    <w:p w14:paraId="2540CE19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injury</w:t>
      </w:r>
    </w:p>
    <w:p w14:paraId="422F697D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missing out on social occasions,</w:t>
      </w:r>
    </w:p>
    <w:p w14:paraId="2FEEBEC9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lastRenderedPageBreak/>
        <w:t xml:space="preserve">time and energy </w:t>
      </w:r>
      <w:proofErr w:type="gramStart"/>
      <w:r w:rsidRPr="006362F3">
        <w:rPr>
          <w:rFonts w:ascii="Times New Roman" w:hAnsi="Times New Roman" w:cs="Times New Roman"/>
          <w:lang w:val="en-CA"/>
        </w:rPr>
        <w:t>investment</w:t>
      </w:r>
      <w:proofErr w:type="gramEnd"/>
    </w:p>
    <w:p w14:paraId="7519E30F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7D289F92" w14:textId="77777777" w:rsidR="00EE3566" w:rsidRPr="006362F3" w:rsidRDefault="00EE3566" w:rsidP="00EE3566">
      <w:pPr>
        <w:rPr>
          <w:rFonts w:ascii="Times New Roman" w:hAnsi="Times New Roman" w:cs="Times New Roman"/>
          <w:i/>
          <w:iCs/>
          <w:lang w:val="en-CA"/>
        </w:rPr>
      </w:pPr>
      <w:r w:rsidRPr="006362F3">
        <w:rPr>
          <w:rFonts w:ascii="Times New Roman" w:hAnsi="Times New Roman" w:cs="Times New Roman"/>
          <w:i/>
          <w:iCs/>
          <w:lang w:val="en-CA"/>
        </w:rPr>
        <w:t>In the next section I would like to talk about habits and streaking as a strategy for changing behaviour.</w:t>
      </w:r>
    </w:p>
    <w:p w14:paraId="1A7E9E40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0689BA9F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Would you say that your streaking is something which you do automatically without thinking much, or do you still have to plan when to do it?</w:t>
      </w:r>
    </w:p>
    <w:p w14:paraId="6CC9102B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What is the context in which you streak? </w:t>
      </w:r>
    </w:p>
    <w:p w14:paraId="787E3A7A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Place?</w:t>
      </w:r>
    </w:p>
    <w:p w14:paraId="1D965A13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 Time of day (Morning, noon, evening, night)?</w:t>
      </w:r>
    </w:p>
    <w:p w14:paraId="2C0A5934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Time in the week (weekday vs weekend)</w:t>
      </w:r>
    </w:p>
    <w:p w14:paraId="240CF29D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Prior action?</w:t>
      </w:r>
    </w:p>
    <w:p w14:paraId="1FC438E5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Triggers?</w:t>
      </w:r>
    </w:p>
    <w:p w14:paraId="45C76416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 xml:space="preserve">How is your streak affected when there are disruptions in your daily routine? </w:t>
      </w:r>
    </w:p>
    <w:p w14:paraId="0D5770FE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What would it take to stop you from streaking?</w:t>
      </w:r>
    </w:p>
    <w:p w14:paraId="6E96814F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Injury</w:t>
      </w:r>
    </w:p>
    <w:p w14:paraId="1EEBA704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Surgery</w:t>
      </w:r>
    </w:p>
    <w:p w14:paraId="51730CE8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Life events (e.g. sick partner, kid or relative)</w:t>
      </w:r>
    </w:p>
    <w:p w14:paraId="45C312EC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ow would you feel if you had to stop your streak?</w:t>
      </w:r>
    </w:p>
    <w:p w14:paraId="67B9BE20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If you ever had to stop, would start again, once you can?</w:t>
      </w:r>
    </w:p>
    <w:p w14:paraId="5BBFBC06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Have you used streaking in other areas of your life?</w:t>
      </w:r>
    </w:p>
    <w:p w14:paraId="659D0952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eating </w:t>
      </w:r>
    </w:p>
    <w:p w14:paraId="547B7225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alcohol</w:t>
      </w:r>
    </w:p>
    <w:p w14:paraId="1ED6C9BD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tidying up</w:t>
      </w:r>
    </w:p>
    <w:p w14:paraId="31061866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What lessons could people who want to change their behaviour learn from streakers?</w:t>
      </w:r>
    </w:p>
    <w:p w14:paraId="51E2D87F" w14:textId="77777777" w:rsidR="00EE3566" w:rsidRPr="006362F3" w:rsidRDefault="00EE3566" w:rsidP="00EE356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did streaking teach you about changing your behaviour?</w:t>
      </w:r>
    </w:p>
    <w:p w14:paraId="06985901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CA"/>
        </w:rPr>
      </w:pPr>
      <w:r w:rsidRPr="006362F3">
        <w:rPr>
          <w:rFonts w:ascii="Times New Roman" w:hAnsi="Times New Roman" w:cs="Times New Roman"/>
          <w:b/>
          <w:bCs/>
          <w:lang w:val="en-CA"/>
        </w:rPr>
        <w:t>Is there anything else about streaking that you want to tell us that we haven’t asked?</w:t>
      </w:r>
    </w:p>
    <w:p w14:paraId="1D9B3F2D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67D36395" w14:textId="77777777" w:rsidR="00EE3566" w:rsidRPr="006362F3" w:rsidRDefault="00EE3566" w:rsidP="00EE3566">
      <w:pPr>
        <w:rPr>
          <w:rFonts w:ascii="Times New Roman" w:hAnsi="Times New Roman" w:cs="Times New Roman"/>
          <w:i/>
          <w:iCs/>
          <w:lang w:val="en-CA"/>
        </w:rPr>
      </w:pPr>
      <w:r w:rsidRPr="006362F3">
        <w:rPr>
          <w:rFonts w:ascii="Times New Roman" w:hAnsi="Times New Roman" w:cs="Times New Roman"/>
          <w:i/>
          <w:iCs/>
          <w:lang w:val="en-CA"/>
        </w:rPr>
        <w:t>I would like to ask you a few demographic questions to finish off.</w:t>
      </w:r>
    </w:p>
    <w:p w14:paraId="33A03AD9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24FE6A01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is your age?</w:t>
      </w:r>
    </w:p>
    <w:p w14:paraId="4F3573AA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is your sex? (male, female, other, prefer not to answer)</w:t>
      </w:r>
    </w:p>
    <w:p w14:paraId="50A32FA7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is your marital status?</w:t>
      </w:r>
    </w:p>
    <w:p w14:paraId="1F67ECEA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What is your weight and height?</w:t>
      </w:r>
    </w:p>
    <w:p w14:paraId="70F89F47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How do you describe your ethnicity?</w:t>
      </w:r>
    </w:p>
    <w:p w14:paraId="0D035192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 xml:space="preserve">What is your employment status? </w:t>
      </w:r>
    </w:p>
    <w:p w14:paraId="535CFB5F" w14:textId="77777777" w:rsidR="00EE3566" w:rsidRPr="006362F3" w:rsidRDefault="00EE3566" w:rsidP="00EE356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6362F3">
        <w:rPr>
          <w:rFonts w:ascii="Times New Roman" w:hAnsi="Times New Roman" w:cs="Times New Roman"/>
          <w:lang w:val="en-CA"/>
        </w:rPr>
        <w:t>Do you want us to send you a summary of the findings of this study?</w:t>
      </w:r>
    </w:p>
    <w:p w14:paraId="3124413B" w14:textId="77777777" w:rsidR="00EE3566" w:rsidRPr="006362F3" w:rsidRDefault="00EE3566" w:rsidP="00EE3566">
      <w:pPr>
        <w:rPr>
          <w:rFonts w:ascii="Times New Roman" w:hAnsi="Times New Roman" w:cs="Times New Roman"/>
          <w:lang w:val="en-CA"/>
        </w:rPr>
      </w:pPr>
    </w:p>
    <w:p w14:paraId="56E7467B" w14:textId="77777777" w:rsidR="00EE3566" w:rsidRPr="006362F3" w:rsidRDefault="00EE3566" w:rsidP="00EE3566">
      <w:pPr>
        <w:rPr>
          <w:rFonts w:ascii="Times New Roman" w:hAnsi="Times New Roman" w:cs="Times New Roman"/>
          <w:i/>
          <w:iCs/>
          <w:lang w:val="en-CA"/>
        </w:rPr>
      </w:pPr>
      <w:r w:rsidRPr="006362F3">
        <w:rPr>
          <w:rFonts w:ascii="Times New Roman" w:hAnsi="Times New Roman" w:cs="Times New Roman"/>
          <w:i/>
          <w:iCs/>
          <w:lang w:val="en-CA"/>
        </w:rPr>
        <w:t xml:space="preserve">Thank you for participating in this study. </w:t>
      </w:r>
    </w:p>
    <w:p w14:paraId="5570E1EB" w14:textId="77777777" w:rsidR="00BC3842" w:rsidRPr="006362F3" w:rsidRDefault="00BC3842" w:rsidP="00CB35C6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2FE0868E" w14:textId="35EB5E22" w:rsidR="0068190A" w:rsidRPr="006362F3" w:rsidRDefault="0068190A" w:rsidP="00CB35C6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sectPr w:rsidR="0068190A" w:rsidRPr="006362F3" w:rsidSect="0037165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27AEA" w14:textId="77777777" w:rsidR="00371653" w:rsidRDefault="00371653" w:rsidP="00CB35C6">
      <w:r>
        <w:separator/>
      </w:r>
    </w:p>
  </w:endnote>
  <w:endnote w:type="continuationSeparator" w:id="0">
    <w:p w14:paraId="23D80EAE" w14:textId="77777777" w:rsidR="00371653" w:rsidRDefault="00371653" w:rsidP="00CB3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8705713"/>
      <w:docPartObj>
        <w:docPartGallery w:val="Page Numbers (Bottom of Page)"/>
        <w:docPartUnique/>
      </w:docPartObj>
    </w:sdtPr>
    <w:sdtContent>
      <w:p w14:paraId="3F68AD9D" w14:textId="00A262A8" w:rsidR="008A4901" w:rsidRDefault="008A4901" w:rsidP="00DB37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FC12C3" w14:textId="77777777" w:rsidR="008A4901" w:rsidRDefault="008A4901" w:rsidP="008A49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1784106"/>
      <w:docPartObj>
        <w:docPartGallery w:val="Page Numbers (Bottom of Page)"/>
        <w:docPartUnique/>
      </w:docPartObj>
    </w:sdtPr>
    <w:sdtContent>
      <w:p w14:paraId="5A22AE81" w14:textId="452D59A5" w:rsidR="008A4901" w:rsidRDefault="008A4901" w:rsidP="00DB37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86B034" w14:textId="77777777" w:rsidR="008A4901" w:rsidRDefault="008A4901" w:rsidP="008A49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C3F77" w14:textId="77777777" w:rsidR="00371653" w:rsidRDefault="00371653" w:rsidP="00CB35C6">
      <w:r>
        <w:separator/>
      </w:r>
    </w:p>
  </w:footnote>
  <w:footnote w:type="continuationSeparator" w:id="0">
    <w:p w14:paraId="5D84E847" w14:textId="77777777" w:rsidR="00371653" w:rsidRDefault="00371653" w:rsidP="00CB3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A7BCA"/>
    <w:multiLevelType w:val="hybridMultilevel"/>
    <w:tmpl w:val="950427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CA73A6"/>
    <w:multiLevelType w:val="hybridMultilevel"/>
    <w:tmpl w:val="950EDE70"/>
    <w:lvl w:ilvl="0" w:tplc="06A0814A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B50F6"/>
    <w:multiLevelType w:val="hybridMultilevel"/>
    <w:tmpl w:val="6A5834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B257DE"/>
    <w:multiLevelType w:val="hybridMultilevel"/>
    <w:tmpl w:val="43545E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1C077C"/>
    <w:multiLevelType w:val="hybridMultilevel"/>
    <w:tmpl w:val="A386EC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27125779">
    <w:abstractNumId w:val="1"/>
  </w:num>
  <w:num w:numId="2" w16cid:durableId="530345505">
    <w:abstractNumId w:val="3"/>
  </w:num>
  <w:num w:numId="3" w16cid:durableId="2017415350">
    <w:abstractNumId w:val="0"/>
  </w:num>
  <w:num w:numId="4" w16cid:durableId="148792941">
    <w:abstractNumId w:val="2"/>
  </w:num>
  <w:num w:numId="5" w16cid:durableId="11820894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09fwrsq2ps5iezaxo5dww0faa5zvz5250d&quot;&gt;Streaking paper&lt;record-ids&gt;&lt;item&gt;1&lt;/item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/record-ids&gt;&lt;/item&gt;&lt;/Libraries&gt;"/>
    <w:docVar w:name="EN.UseJSCitationFormat" w:val="False"/>
  </w:docVars>
  <w:rsids>
    <w:rsidRoot w:val="00CB35C6"/>
    <w:rsid w:val="00002995"/>
    <w:rsid w:val="00005867"/>
    <w:rsid w:val="00006230"/>
    <w:rsid w:val="00006B29"/>
    <w:rsid w:val="00006C3D"/>
    <w:rsid w:val="00007B9B"/>
    <w:rsid w:val="000106EE"/>
    <w:rsid w:val="000144F7"/>
    <w:rsid w:val="00025477"/>
    <w:rsid w:val="000265CA"/>
    <w:rsid w:val="00026B60"/>
    <w:rsid w:val="00030695"/>
    <w:rsid w:val="00034069"/>
    <w:rsid w:val="00035656"/>
    <w:rsid w:val="00035A77"/>
    <w:rsid w:val="000409A9"/>
    <w:rsid w:val="00040FCC"/>
    <w:rsid w:val="00042879"/>
    <w:rsid w:val="0004609F"/>
    <w:rsid w:val="000468C5"/>
    <w:rsid w:val="000576C9"/>
    <w:rsid w:val="00061BFB"/>
    <w:rsid w:val="0006472B"/>
    <w:rsid w:val="000656F4"/>
    <w:rsid w:val="00067D93"/>
    <w:rsid w:val="00072567"/>
    <w:rsid w:val="0007281D"/>
    <w:rsid w:val="000773E0"/>
    <w:rsid w:val="00080A04"/>
    <w:rsid w:val="00094871"/>
    <w:rsid w:val="000966CD"/>
    <w:rsid w:val="00097712"/>
    <w:rsid w:val="000A1E27"/>
    <w:rsid w:val="000A4BE7"/>
    <w:rsid w:val="000A7262"/>
    <w:rsid w:val="000B204A"/>
    <w:rsid w:val="000B6938"/>
    <w:rsid w:val="000B7368"/>
    <w:rsid w:val="000B77C3"/>
    <w:rsid w:val="000B7FCE"/>
    <w:rsid w:val="000C0B8B"/>
    <w:rsid w:val="000C378E"/>
    <w:rsid w:val="000D4199"/>
    <w:rsid w:val="000D51B0"/>
    <w:rsid w:val="000D7F11"/>
    <w:rsid w:val="000E3908"/>
    <w:rsid w:val="000E6653"/>
    <w:rsid w:val="000E6A6C"/>
    <w:rsid w:val="000F1004"/>
    <w:rsid w:val="000F225A"/>
    <w:rsid w:val="000F404B"/>
    <w:rsid w:val="000F4C33"/>
    <w:rsid w:val="000F7323"/>
    <w:rsid w:val="000F755A"/>
    <w:rsid w:val="001036F2"/>
    <w:rsid w:val="00103A2A"/>
    <w:rsid w:val="0010663D"/>
    <w:rsid w:val="001068B7"/>
    <w:rsid w:val="00113F0B"/>
    <w:rsid w:val="00115051"/>
    <w:rsid w:val="00126605"/>
    <w:rsid w:val="00127752"/>
    <w:rsid w:val="00127902"/>
    <w:rsid w:val="0013016D"/>
    <w:rsid w:val="001341FD"/>
    <w:rsid w:val="001349FF"/>
    <w:rsid w:val="00140070"/>
    <w:rsid w:val="00140A68"/>
    <w:rsid w:val="00141ACA"/>
    <w:rsid w:val="00142158"/>
    <w:rsid w:val="001438AF"/>
    <w:rsid w:val="001456C5"/>
    <w:rsid w:val="00145DD5"/>
    <w:rsid w:val="00146F47"/>
    <w:rsid w:val="0015424A"/>
    <w:rsid w:val="00157ED3"/>
    <w:rsid w:val="00161970"/>
    <w:rsid w:val="00161D89"/>
    <w:rsid w:val="00165307"/>
    <w:rsid w:val="00166330"/>
    <w:rsid w:val="00172313"/>
    <w:rsid w:val="00173406"/>
    <w:rsid w:val="00180E55"/>
    <w:rsid w:val="00181B10"/>
    <w:rsid w:val="00182C25"/>
    <w:rsid w:val="0018436C"/>
    <w:rsid w:val="001843EE"/>
    <w:rsid w:val="00187BB5"/>
    <w:rsid w:val="00190054"/>
    <w:rsid w:val="00190471"/>
    <w:rsid w:val="00191015"/>
    <w:rsid w:val="00191371"/>
    <w:rsid w:val="00191831"/>
    <w:rsid w:val="001937DB"/>
    <w:rsid w:val="0019391B"/>
    <w:rsid w:val="001A03CB"/>
    <w:rsid w:val="001A124A"/>
    <w:rsid w:val="001A1681"/>
    <w:rsid w:val="001A7B06"/>
    <w:rsid w:val="001B1608"/>
    <w:rsid w:val="001B59BA"/>
    <w:rsid w:val="001B5F6A"/>
    <w:rsid w:val="001B7574"/>
    <w:rsid w:val="001C2949"/>
    <w:rsid w:val="001C2CA5"/>
    <w:rsid w:val="001C3A50"/>
    <w:rsid w:val="001C5787"/>
    <w:rsid w:val="001D49DF"/>
    <w:rsid w:val="001E01A5"/>
    <w:rsid w:val="001E3546"/>
    <w:rsid w:val="001E561B"/>
    <w:rsid w:val="001E67EE"/>
    <w:rsid w:val="001F1557"/>
    <w:rsid w:val="001F208C"/>
    <w:rsid w:val="001F2CF0"/>
    <w:rsid w:val="001F71D7"/>
    <w:rsid w:val="001F7802"/>
    <w:rsid w:val="00202F79"/>
    <w:rsid w:val="002048BC"/>
    <w:rsid w:val="002072AB"/>
    <w:rsid w:val="002103DD"/>
    <w:rsid w:val="00210E8F"/>
    <w:rsid w:val="002163EA"/>
    <w:rsid w:val="002249DF"/>
    <w:rsid w:val="00224C0C"/>
    <w:rsid w:val="00226B8E"/>
    <w:rsid w:val="0022721B"/>
    <w:rsid w:val="00230D25"/>
    <w:rsid w:val="002321A1"/>
    <w:rsid w:val="002328E7"/>
    <w:rsid w:val="002455CC"/>
    <w:rsid w:val="0024597B"/>
    <w:rsid w:val="00247402"/>
    <w:rsid w:val="00251096"/>
    <w:rsid w:val="0025485F"/>
    <w:rsid w:val="0026236C"/>
    <w:rsid w:val="00265148"/>
    <w:rsid w:val="00273EEF"/>
    <w:rsid w:val="00276B20"/>
    <w:rsid w:val="00277958"/>
    <w:rsid w:val="00280519"/>
    <w:rsid w:val="00281677"/>
    <w:rsid w:val="002831F5"/>
    <w:rsid w:val="00293238"/>
    <w:rsid w:val="002A3D5E"/>
    <w:rsid w:val="002A401E"/>
    <w:rsid w:val="002A6D50"/>
    <w:rsid w:val="002A740B"/>
    <w:rsid w:val="002A7771"/>
    <w:rsid w:val="002B04E6"/>
    <w:rsid w:val="002C7F83"/>
    <w:rsid w:val="002D1BAD"/>
    <w:rsid w:val="002D7596"/>
    <w:rsid w:val="002E1703"/>
    <w:rsid w:val="002E2A30"/>
    <w:rsid w:val="00300D0A"/>
    <w:rsid w:val="003027E7"/>
    <w:rsid w:val="00305E1B"/>
    <w:rsid w:val="003072AF"/>
    <w:rsid w:val="003075CC"/>
    <w:rsid w:val="00307C56"/>
    <w:rsid w:val="00315860"/>
    <w:rsid w:val="00315B4D"/>
    <w:rsid w:val="00316C3A"/>
    <w:rsid w:val="00322724"/>
    <w:rsid w:val="00330683"/>
    <w:rsid w:val="00335E8B"/>
    <w:rsid w:val="00340718"/>
    <w:rsid w:val="00342C25"/>
    <w:rsid w:val="003432B7"/>
    <w:rsid w:val="00347021"/>
    <w:rsid w:val="00347122"/>
    <w:rsid w:val="00352EA4"/>
    <w:rsid w:val="003547AF"/>
    <w:rsid w:val="00357C06"/>
    <w:rsid w:val="00357C6A"/>
    <w:rsid w:val="003616A7"/>
    <w:rsid w:val="003618F6"/>
    <w:rsid w:val="00361C18"/>
    <w:rsid w:val="00364F8D"/>
    <w:rsid w:val="00370050"/>
    <w:rsid w:val="00370B2B"/>
    <w:rsid w:val="00370C02"/>
    <w:rsid w:val="00371653"/>
    <w:rsid w:val="0037557D"/>
    <w:rsid w:val="00376D3E"/>
    <w:rsid w:val="00380A83"/>
    <w:rsid w:val="00385C4E"/>
    <w:rsid w:val="00386082"/>
    <w:rsid w:val="00392142"/>
    <w:rsid w:val="00393AA0"/>
    <w:rsid w:val="00394631"/>
    <w:rsid w:val="003962B8"/>
    <w:rsid w:val="0039738F"/>
    <w:rsid w:val="003A371E"/>
    <w:rsid w:val="003A54A3"/>
    <w:rsid w:val="003B6940"/>
    <w:rsid w:val="003C4A26"/>
    <w:rsid w:val="003C5854"/>
    <w:rsid w:val="003C6B6A"/>
    <w:rsid w:val="003D0FD3"/>
    <w:rsid w:val="003D260D"/>
    <w:rsid w:val="003D58DE"/>
    <w:rsid w:val="003D622A"/>
    <w:rsid w:val="003D63DE"/>
    <w:rsid w:val="003E0A0C"/>
    <w:rsid w:val="003E12EF"/>
    <w:rsid w:val="003E3386"/>
    <w:rsid w:val="003E339B"/>
    <w:rsid w:val="003F03D4"/>
    <w:rsid w:val="003F4439"/>
    <w:rsid w:val="003F737E"/>
    <w:rsid w:val="00400E47"/>
    <w:rsid w:val="0040339A"/>
    <w:rsid w:val="00407990"/>
    <w:rsid w:val="00410668"/>
    <w:rsid w:val="00412300"/>
    <w:rsid w:val="00413420"/>
    <w:rsid w:val="004166F4"/>
    <w:rsid w:val="00417B69"/>
    <w:rsid w:val="00420FF9"/>
    <w:rsid w:val="00422B65"/>
    <w:rsid w:val="004277BC"/>
    <w:rsid w:val="00435198"/>
    <w:rsid w:val="00436567"/>
    <w:rsid w:val="004403EC"/>
    <w:rsid w:val="00440D1D"/>
    <w:rsid w:val="00451F6E"/>
    <w:rsid w:val="00453403"/>
    <w:rsid w:val="00462522"/>
    <w:rsid w:val="004633E7"/>
    <w:rsid w:val="00472AE5"/>
    <w:rsid w:val="0047621C"/>
    <w:rsid w:val="004807C2"/>
    <w:rsid w:val="00484285"/>
    <w:rsid w:val="00495E7E"/>
    <w:rsid w:val="004A51B4"/>
    <w:rsid w:val="004A5ABD"/>
    <w:rsid w:val="004B280C"/>
    <w:rsid w:val="004B45B1"/>
    <w:rsid w:val="004C10D6"/>
    <w:rsid w:val="004C1686"/>
    <w:rsid w:val="004C3DF3"/>
    <w:rsid w:val="004C4272"/>
    <w:rsid w:val="004C53E0"/>
    <w:rsid w:val="004C55D3"/>
    <w:rsid w:val="004D11C0"/>
    <w:rsid w:val="004D370E"/>
    <w:rsid w:val="004D71C9"/>
    <w:rsid w:val="004E35CB"/>
    <w:rsid w:val="004E3988"/>
    <w:rsid w:val="004E4FB9"/>
    <w:rsid w:val="004E5700"/>
    <w:rsid w:val="004E7148"/>
    <w:rsid w:val="004F171B"/>
    <w:rsid w:val="00501FBF"/>
    <w:rsid w:val="0050227B"/>
    <w:rsid w:val="00505A6E"/>
    <w:rsid w:val="00515923"/>
    <w:rsid w:val="00516E8C"/>
    <w:rsid w:val="00517343"/>
    <w:rsid w:val="00522560"/>
    <w:rsid w:val="00522B5E"/>
    <w:rsid w:val="00522BE5"/>
    <w:rsid w:val="0052480D"/>
    <w:rsid w:val="00527165"/>
    <w:rsid w:val="00531FA5"/>
    <w:rsid w:val="00534C98"/>
    <w:rsid w:val="0053674F"/>
    <w:rsid w:val="005426B4"/>
    <w:rsid w:val="00547763"/>
    <w:rsid w:val="00552ADA"/>
    <w:rsid w:val="00567DBA"/>
    <w:rsid w:val="00570223"/>
    <w:rsid w:val="00572868"/>
    <w:rsid w:val="00573F39"/>
    <w:rsid w:val="0057584B"/>
    <w:rsid w:val="0057676C"/>
    <w:rsid w:val="00584B78"/>
    <w:rsid w:val="00584F1A"/>
    <w:rsid w:val="005867E9"/>
    <w:rsid w:val="0058797F"/>
    <w:rsid w:val="00590CAA"/>
    <w:rsid w:val="0059514A"/>
    <w:rsid w:val="00596325"/>
    <w:rsid w:val="005A27BC"/>
    <w:rsid w:val="005A381F"/>
    <w:rsid w:val="005A3A17"/>
    <w:rsid w:val="005A5AD4"/>
    <w:rsid w:val="005A5F56"/>
    <w:rsid w:val="005A5FA9"/>
    <w:rsid w:val="005A7730"/>
    <w:rsid w:val="005B1D05"/>
    <w:rsid w:val="005B5F81"/>
    <w:rsid w:val="005C0B8A"/>
    <w:rsid w:val="005C22F1"/>
    <w:rsid w:val="005C2884"/>
    <w:rsid w:val="005C4CAA"/>
    <w:rsid w:val="005C569D"/>
    <w:rsid w:val="005C62A2"/>
    <w:rsid w:val="005D02BE"/>
    <w:rsid w:val="005D5F27"/>
    <w:rsid w:val="005E6529"/>
    <w:rsid w:val="005E7886"/>
    <w:rsid w:val="005F0842"/>
    <w:rsid w:val="005F1810"/>
    <w:rsid w:val="005F24AD"/>
    <w:rsid w:val="005F2D2A"/>
    <w:rsid w:val="005F53C3"/>
    <w:rsid w:val="005F7811"/>
    <w:rsid w:val="0060198A"/>
    <w:rsid w:val="006075CD"/>
    <w:rsid w:val="0061172B"/>
    <w:rsid w:val="00612884"/>
    <w:rsid w:val="00614D1F"/>
    <w:rsid w:val="0062345C"/>
    <w:rsid w:val="006362F3"/>
    <w:rsid w:val="006366B1"/>
    <w:rsid w:val="00637540"/>
    <w:rsid w:val="0063798C"/>
    <w:rsid w:val="0064407F"/>
    <w:rsid w:val="006478FC"/>
    <w:rsid w:val="006503CC"/>
    <w:rsid w:val="00650E4E"/>
    <w:rsid w:val="00651DBD"/>
    <w:rsid w:val="006550B2"/>
    <w:rsid w:val="00662175"/>
    <w:rsid w:val="00665991"/>
    <w:rsid w:val="006725DB"/>
    <w:rsid w:val="00675553"/>
    <w:rsid w:val="0067689F"/>
    <w:rsid w:val="006768E6"/>
    <w:rsid w:val="0068190A"/>
    <w:rsid w:val="00690F63"/>
    <w:rsid w:val="00692577"/>
    <w:rsid w:val="00692BBF"/>
    <w:rsid w:val="00693EF1"/>
    <w:rsid w:val="00697ED8"/>
    <w:rsid w:val="006A3932"/>
    <w:rsid w:val="006A6FB9"/>
    <w:rsid w:val="006B1A7D"/>
    <w:rsid w:val="006B404A"/>
    <w:rsid w:val="006B44A9"/>
    <w:rsid w:val="006B4E41"/>
    <w:rsid w:val="006B695B"/>
    <w:rsid w:val="006C1207"/>
    <w:rsid w:val="006C2D38"/>
    <w:rsid w:val="006C6D74"/>
    <w:rsid w:val="006D31C2"/>
    <w:rsid w:val="006D3E2A"/>
    <w:rsid w:val="006D5D3B"/>
    <w:rsid w:val="006E4540"/>
    <w:rsid w:val="006E4C82"/>
    <w:rsid w:val="006E4E20"/>
    <w:rsid w:val="006E6215"/>
    <w:rsid w:val="006E7E06"/>
    <w:rsid w:val="006F1811"/>
    <w:rsid w:val="006F2AEC"/>
    <w:rsid w:val="006F545F"/>
    <w:rsid w:val="006F6077"/>
    <w:rsid w:val="00700C45"/>
    <w:rsid w:val="00702FED"/>
    <w:rsid w:val="00703CBC"/>
    <w:rsid w:val="00706A19"/>
    <w:rsid w:val="00715D03"/>
    <w:rsid w:val="00716EB0"/>
    <w:rsid w:val="00717EA4"/>
    <w:rsid w:val="00720034"/>
    <w:rsid w:val="007371B2"/>
    <w:rsid w:val="0074081E"/>
    <w:rsid w:val="007421E8"/>
    <w:rsid w:val="00746A5B"/>
    <w:rsid w:val="00746CED"/>
    <w:rsid w:val="0074726C"/>
    <w:rsid w:val="007503F2"/>
    <w:rsid w:val="007514C6"/>
    <w:rsid w:val="00753AAE"/>
    <w:rsid w:val="00756E8D"/>
    <w:rsid w:val="00757C6C"/>
    <w:rsid w:val="00757F30"/>
    <w:rsid w:val="00762983"/>
    <w:rsid w:val="00766EAD"/>
    <w:rsid w:val="00767816"/>
    <w:rsid w:val="00767C6A"/>
    <w:rsid w:val="00767FBF"/>
    <w:rsid w:val="00773A66"/>
    <w:rsid w:val="00774F4B"/>
    <w:rsid w:val="007808FB"/>
    <w:rsid w:val="00783D8D"/>
    <w:rsid w:val="0079020F"/>
    <w:rsid w:val="007917F9"/>
    <w:rsid w:val="00792D62"/>
    <w:rsid w:val="00793E11"/>
    <w:rsid w:val="00794EC9"/>
    <w:rsid w:val="00796FC2"/>
    <w:rsid w:val="00797437"/>
    <w:rsid w:val="007A402C"/>
    <w:rsid w:val="007A60F6"/>
    <w:rsid w:val="007A653A"/>
    <w:rsid w:val="007A6D7C"/>
    <w:rsid w:val="007A6F39"/>
    <w:rsid w:val="007B0CD1"/>
    <w:rsid w:val="007B1207"/>
    <w:rsid w:val="007B169B"/>
    <w:rsid w:val="007B3B7D"/>
    <w:rsid w:val="007B5628"/>
    <w:rsid w:val="007B77AE"/>
    <w:rsid w:val="007C0FBE"/>
    <w:rsid w:val="007C19C5"/>
    <w:rsid w:val="007C426D"/>
    <w:rsid w:val="007C6A10"/>
    <w:rsid w:val="007C7D96"/>
    <w:rsid w:val="007C7F0E"/>
    <w:rsid w:val="007D1B2B"/>
    <w:rsid w:val="007D29A6"/>
    <w:rsid w:val="007D3DDB"/>
    <w:rsid w:val="007E129B"/>
    <w:rsid w:val="007E1469"/>
    <w:rsid w:val="007E374A"/>
    <w:rsid w:val="007E3B4E"/>
    <w:rsid w:val="007E53D5"/>
    <w:rsid w:val="007F681A"/>
    <w:rsid w:val="00800027"/>
    <w:rsid w:val="008001C5"/>
    <w:rsid w:val="00801DCD"/>
    <w:rsid w:val="00806B6D"/>
    <w:rsid w:val="008217C0"/>
    <w:rsid w:val="008225B5"/>
    <w:rsid w:val="00823357"/>
    <w:rsid w:val="0082583B"/>
    <w:rsid w:val="008261F0"/>
    <w:rsid w:val="0082712D"/>
    <w:rsid w:val="0082784E"/>
    <w:rsid w:val="00830C68"/>
    <w:rsid w:val="00831B97"/>
    <w:rsid w:val="0083538E"/>
    <w:rsid w:val="00835F2E"/>
    <w:rsid w:val="00836FB0"/>
    <w:rsid w:val="00837E40"/>
    <w:rsid w:val="00843F31"/>
    <w:rsid w:val="0084699D"/>
    <w:rsid w:val="00852393"/>
    <w:rsid w:val="00854185"/>
    <w:rsid w:val="00854463"/>
    <w:rsid w:val="00861044"/>
    <w:rsid w:val="00864D30"/>
    <w:rsid w:val="008777F9"/>
    <w:rsid w:val="00877B92"/>
    <w:rsid w:val="00877DB6"/>
    <w:rsid w:val="00882065"/>
    <w:rsid w:val="00883491"/>
    <w:rsid w:val="0088551A"/>
    <w:rsid w:val="00887C95"/>
    <w:rsid w:val="00892D9B"/>
    <w:rsid w:val="008A46F2"/>
    <w:rsid w:val="008A4901"/>
    <w:rsid w:val="008C1E8B"/>
    <w:rsid w:val="008D04CC"/>
    <w:rsid w:val="008D1091"/>
    <w:rsid w:val="008D4FE2"/>
    <w:rsid w:val="008E0A59"/>
    <w:rsid w:val="008E4A00"/>
    <w:rsid w:val="008E7CDA"/>
    <w:rsid w:val="008F2628"/>
    <w:rsid w:val="008F3007"/>
    <w:rsid w:val="008F3194"/>
    <w:rsid w:val="008F5711"/>
    <w:rsid w:val="0090209C"/>
    <w:rsid w:val="00903827"/>
    <w:rsid w:val="00907DC0"/>
    <w:rsid w:val="0091566A"/>
    <w:rsid w:val="00916A2A"/>
    <w:rsid w:val="0092031A"/>
    <w:rsid w:val="00922CAD"/>
    <w:rsid w:val="00926747"/>
    <w:rsid w:val="009317F9"/>
    <w:rsid w:val="00932459"/>
    <w:rsid w:val="009338A6"/>
    <w:rsid w:val="009341AA"/>
    <w:rsid w:val="00937B20"/>
    <w:rsid w:val="00945C90"/>
    <w:rsid w:val="00947BD9"/>
    <w:rsid w:val="00951D3D"/>
    <w:rsid w:val="00952621"/>
    <w:rsid w:val="00952651"/>
    <w:rsid w:val="00952941"/>
    <w:rsid w:val="00952C9B"/>
    <w:rsid w:val="00954BEC"/>
    <w:rsid w:val="009611E9"/>
    <w:rsid w:val="00961F0B"/>
    <w:rsid w:val="00967AF6"/>
    <w:rsid w:val="009701E4"/>
    <w:rsid w:val="00970347"/>
    <w:rsid w:val="00971C50"/>
    <w:rsid w:val="00972C83"/>
    <w:rsid w:val="00975F90"/>
    <w:rsid w:val="0097671C"/>
    <w:rsid w:val="00980E20"/>
    <w:rsid w:val="0098507A"/>
    <w:rsid w:val="00985CF9"/>
    <w:rsid w:val="00990368"/>
    <w:rsid w:val="00990DE2"/>
    <w:rsid w:val="00994642"/>
    <w:rsid w:val="00997D32"/>
    <w:rsid w:val="009A213D"/>
    <w:rsid w:val="009A4413"/>
    <w:rsid w:val="009B3AB4"/>
    <w:rsid w:val="009B43F0"/>
    <w:rsid w:val="009B646C"/>
    <w:rsid w:val="009B69E5"/>
    <w:rsid w:val="009C3578"/>
    <w:rsid w:val="009C6D80"/>
    <w:rsid w:val="009C734E"/>
    <w:rsid w:val="009C7FB2"/>
    <w:rsid w:val="009D3243"/>
    <w:rsid w:val="009D3331"/>
    <w:rsid w:val="009D33B0"/>
    <w:rsid w:val="009E4645"/>
    <w:rsid w:val="009E477F"/>
    <w:rsid w:val="009E4DE3"/>
    <w:rsid w:val="009F102F"/>
    <w:rsid w:val="009F356D"/>
    <w:rsid w:val="009F3C5B"/>
    <w:rsid w:val="009F4766"/>
    <w:rsid w:val="009F6F69"/>
    <w:rsid w:val="00A03FA3"/>
    <w:rsid w:val="00A04056"/>
    <w:rsid w:val="00A06062"/>
    <w:rsid w:val="00A112B4"/>
    <w:rsid w:val="00A127F5"/>
    <w:rsid w:val="00A12A5B"/>
    <w:rsid w:val="00A151D9"/>
    <w:rsid w:val="00A27C59"/>
    <w:rsid w:val="00A30DE1"/>
    <w:rsid w:val="00A312BB"/>
    <w:rsid w:val="00A33A77"/>
    <w:rsid w:val="00A34B64"/>
    <w:rsid w:val="00A36C2A"/>
    <w:rsid w:val="00A37EA2"/>
    <w:rsid w:val="00A4059C"/>
    <w:rsid w:val="00A408CA"/>
    <w:rsid w:val="00A4153D"/>
    <w:rsid w:val="00A43E48"/>
    <w:rsid w:val="00A46064"/>
    <w:rsid w:val="00A51F16"/>
    <w:rsid w:val="00A550E0"/>
    <w:rsid w:val="00A610E2"/>
    <w:rsid w:val="00A61663"/>
    <w:rsid w:val="00A669F7"/>
    <w:rsid w:val="00A674E0"/>
    <w:rsid w:val="00A70133"/>
    <w:rsid w:val="00A702E9"/>
    <w:rsid w:val="00A752E5"/>
    <w:rsid w:val="00A82FF2"/>
    <w:rsid w:val="00AA02E3"/>
    <w:rsid w:val="00AA1D84"/>
    <w:rsid w:val="00AA4FA4"/>
    <w:rsid w:val="00AA602D"/>
    <w:rsid w:val="00AA60CA"/>
    <w:rsid w:val="00AB13BF"/>
    <w:rsid w:val="00AC16E7"/>
    <w:rsid w:val="00AC2C5F"/>
    <w:rsid w:val="00AC2C97"/>
    <w:rsid w:val="00AC5B2D"/>
    <w:rsid w:val="00AC7FDC"/>
    <w:rsid w:val="00AD0CE7"/>
    <w:rsid w:val="00AD1331"/>
    <w:rsid w:val="00AD2CB6"/>
    <w:rsid w:val="00AD37FE"/>
    <w:rsid w:val="00AD4176"/>
    <w:rsid w:val="00AD565A"/>
    <w:rsid w:val="00AE0E99"/>
    <w:rsid w:val="00AE1FEF"/>
    <w:rsid w:val="00AE2448"/>
    <w:rsid w:val="00AE2C40"/>
    <w:rsid w:val="00AE47E1"/>
    <w:rsid w:val="00AE4F6B"/>
    <w:rsid w:val="00AE742C"/>
    <w:rsid w:val="00AF3C11"/>
    <w:rsid w:val="00B022F6"/>
    <w:rsid w:val="00B056BC"/>
    <w:rsid w:val="00B0746F"/>
    <w:rsid w:val="00B10C63"/>
    <w:rsid w:val="00B133DF"/>
    <w:rsid w:val="00B1532A"/>
    <w:rsid w:val="00B155CD"/>
    <w:rsid w:val="00B15AC3"/>
    <w:rsid w:val="00B17B25"/>
    <w:rsid w:val="00B21C88"/>
    <w:rsid w:val="00B2243E"/>
    <w:rsid w:val="00B22599"/>
    <w:rsid w:val="00B2330A"/>
    <w:rsid w:val="00B26DAA"/>
    <w:rsid w:val="00B30400"/>
    <w:rsid w:val="00B31FB9"/>
    <w:rsid w:val="00B32B5E"/>
    <w:rsid w:val="00B34B9A"/>
    <w:rsid w:val="00B351FA"/>
    <w:rsid w:val="00B3583D"/>
    <w:rsid w:val="00B360A1"/>
    <w:rsid w:val="00B36376"/>
    <w:rsid w:val="00B36D8B"/>
    <w:rsid w:val="00B41C53"/>
    <w:rsid w:val="00B44452"/>
    <w:rsid w:val="00B4462E"/>
    <w:rsid w:val="00B465F7"/>
    <w:rsid w:val="00B50D6A"/>
    <w:rsid w:val="00B50FF2"/>
    <w:rsid w:val="00B529DC"/>
    <w:rsid w:val="00B571CA"/>
    <w:rsid w:val="00B60688"/>
    <w:rsid w:val="00B65909"/>
    <w:rsid w:val="00B67081"/>
    <w:rsid w:val="00B74C2E"/>
    <w:rsid w:val="00B763BE"/>
    <w:rsid w:val="00B802DB"/>
    <w:rsid w:val="00B81997"/>
    <w:rsid w:val="00B81C94"/>
    <w:rsid w:val="00B84119"/>
    <w:rsid w:val="00B90872"/>
    <w:rsid w:val="00B90E81"/>
    <w:rsid w:val="00B911A3"/>
    <w:rsid w:val="00B941BD"/>
    <w:rsid w:val="00B96B20"/>
    <w:rsid w:val="00BA1BD0"/>
    <w:rsid w:val="00BA5C4B"/>
    <w:rsid w:val="00BB2244"/>
    <w:rsid w:val="00BB387E"/>
    <w:rsid w:val="00BB4D7D"/>
    <w:rsid w:val="00BB7FBE"/>
    <w:rsid w:val="00BC0F02"/>
    <w:rsid w:val="00BC214C"/>
    <w:rsid w:val="00BC3842"/>
    <w:rsid w:val="00BC5238"/>
    <w:rsid w:val="00BD1101"/>
    <w:rsid w:val="00BD353A"/>
    <w:rsid w:val="00BE4028"/>
    <w:rsid w:val="00BE7195"/>
    <w:rsid w:val="00BF49DF"/>
    <w:rsid w:val="00BF5AA1"/>
    <w:rsid w:val="00C001B6"/>
    <w:rsid w:val="00C04161"/>
    <w:rsid w:val="00C074D0"/>
    <w:rsid w:val="00C07E40"/>
    <w:rsid w:val="00C122BF"/>
    <w:rsid w:val="00C13BAD"/>
    <w:rsid w:val="00C2138A"/>
    <w:rsid w:val="00C228CE"/>
    <w:rsid w:val="00C22FFF"/>
    <w:rsid w:val="00C241CF"/>
    <w:rsid w:val="00C26D9D"/>
    <w:rsid w:val="00C27023"/>
    <w:rsid w:val="00C30C14"/>
    <w:rsid w:val="00C31E5A"/>
    <w:rsid w:val="00C31EE2"/>
    <w:rsid w:val="00C31FD3"/>
    <w:rsid w:val="00C34D0E"/>
    <w:rsid w:val="00C374E2"/>
    <w:rsid w:val="00C40AC4"/>
    <w:rsid w:val="00C47F5E"/>
    <w:rsid w:val="00C51A9A"/>
    <w:rsid w:val="00C564F9"/>
    <w:rsid w:val="00C619C6"/>
    <w:rsid w:val="00C62FAE"/>
    <w:rsid w:val="00C67057"/>
    <w:rsid w:val="00C715E4"/>
    <w:rsid w:val="00C72BF5"/>
    <w:rsid w:val="00C75EF7"/>
    <w:rsid w:val="00C76315"/>
    <w:rsid w:val="00C765FE"/>
    <w:rsid w:val="00C76A72"/>
    <w:rsid w:val="00C808DC"/>
    <w:rsid w:val="00C80A77"/>
    <w:rsid w:val="00C8492E"/>
    <w:rsid w:val="00C85336"/>
    <w:rsid w:val="00C952E5"/>
    <w:rsid w:val="00C95B7F"/>
    <w:rsid w:val="00C96D27"/>
    <w:rsid w:val="00C971BE"/>
    <w:rsid w:val="00C97707"/>
    <w:rsid w:val="00CA10B1"/>
    <w:rsid w:val="00CA38A2"/>
    <w:rsid w:val="00CA46FB"/>
    <w:rsid w:val="00CA5945"/>
    <w:rsid w:val="00CB1ADA"/>
    <w:rsid w:val="00CB2864"/>
    <w:rsid w:val="00CB35C6"/>
    <w:rsid w:val="00CB5EF3"/>
    <w:rsid w:val="00CB7363"/>
    <w:rsid w:val="00CC3E9F"/>
    <w:rsid w:val="00CC432E"/>
    <w:rsid w:val="00CC5ECC"/>
    <w:rsid w:val="00CC617E"/>
    <w:rsid w:val="00CD0F94"/>
    <w:rsid w:val="00CD3C9D"/>
    <w:rsid w:val="00CD5969"/>
    <w:rsid w:val="00CD7614"/>
    <w:rsid w:val="00CE0023"/>
    <w:rsid w:val="00CE5B67"/>
    <w:rsid w:val="00CE5D6A"/>
    <w:rsid w:val="00CF6B1B"/>
    <w:rsid w:val="00D00584"/>
    <w:rsid w:val="00D026A6"/>
    <w:rsid w:val="00D027B4"/>
    <w:rsid w:val="00D02950"/>
    <w:rsid w:val="00D031FF"/>
    <w:rsid w:val="00D032F1"/>
    <w:rsid w:val="00D07F00"/>
    <w:rsid w:val="00D11AA5"/>
    <w:rsid w:val="00D11D33"/>
    <w:rsid w:val="00D16202"/>
    <w:rsid w:val="00D17223"/>
    <w:rsid w:val="00D173E6"/>
    <w:rsid w:val="00D23599"/>
    <w:rsid w:val="00D245E7"/>
    <w:rsid w:val="00D2483F"/>
    <w:rsid w:val="00D2765D"/>
    <w:rsid w:val="00D31BFF"/>
    <w:rsid w:val="00D36F05"/>
    <w:rsid w:val="00D37F5F"/>
    <w:rsid w:val="00D41728"/>
    <w:rsid w:val="00D43A1A"/>
    <w:rsid w:val="00D45304"/>
    <w:rsid w:val="00D45D17"/>
    <w:rsid w:val="00D46B89"/>
    <w:rsid w:val="00D50E88"/>
    <w:rsid w:val="00D63177"/>
    <w:rsid w:val="00D645F0"/>
    <w:rsid w:val="00D65219"/>
    <w:rsid w:val="00D66890"/>
    <w:rsid w:val="00D66D3B"/>
    <w:rsid w:val="00D711DC"/>
    <w:rsid w:val="00D7292F"/>
    <w:rsid w:val="00D77C1E"/>
    <w:rsid w:val="00D805C0"/>
    <w:rsid w:val="00D81204"/>
    <w:rsid w:val="00D8540B"/>
    <w:rsid w:val="00D874A0"/>
    <w:rsid w:val="00D9013A"/>
    <w:rsid w:val="00D9419E"/>
    <w:rsid w:val="00DA0B36"/>
    <w:rsid w:val="00DA3B66"/>
    <w:rsid w:val="00DA6654"/>
    <w:rsid w:val="00DB1FFD"/>
    <w:rsid w:val="00DB24ED"/>
    <w:rsid w:val="00DB62C6"/>
    <w:rsid w:val="00DC2E4F"/>
    <w:rsid w:val="00DC5E4F"/>
    <w:rsid w:val="00DC761C"/>
    <w:rsid w:val="00DD0600"/>
    <w:rsid w:val="00DD162A"/>
    <w:rsid w:val="00DD287E"/>
    <w:rsid w:val="00DD460A"/>
    <w:rsid w:val="00DD4C00"/>
    <w:rsid w:val="00DE11C8"/>
    <w:rsid w:val="00DF3B20"/>
    <w:rsid w:val="00DF3D9D"/>
    <w:rsid w:val="00DF63ED"/>
    <w:rsid w:val="00DF7C62"/>
    <w:rsid w:val="00DF7DAC"/>
    <w:rsid w:val="00E0544B"/>
    <w:rsid w:val="00E056A3"/>
    <w:rsid w:val="00E06E06"/>
    <w:rsid w:val="00E07464"/>
    <w:rsid w:val="00E1385D"/>
    <w:rsid w:val="00E16F3C"/>
    <w:rsid w:val="00E201C0"/>
    <w:rsid w:val="00E21CA4"/>
    <w:rsid w:val="00E221E7"/>
    <w:rsid w:val="00E25B1B"/>
    <w:rsid w:val="00E27BE6"/>
    <w:rsid w:val="00E367F1"/>
    <w:rsid w:val="00E36BCC"/>
    <w:rsid w:val="00E37FB7"/>
    <w:rsid w:val="00E421E5"/>
    <w:rsid w:val="00E47BAD"/>
    <w:rsid w:val="00E5157D"/>
    <w:rsid w:val="00E5208D"/>
    <w:rsid w:val="00E56538"/>
    <w:rsid w:val="00E61922"/>
    <w:rsid w:val="00E70A67"/>
    <w:rsid w:val="00E71B72"/>
    <w:rsid w:val="00E731AA"/>
    <w:rsid w:val="00E73B3E"/>
    <w:rsid w:val="00E8081F"/>
    <w:rsid w:val="00E8465D"/>
    <w:rsid w:val="00E85470"/>
    <w:rsid w:val="00E9100A"/>
    <w:rsid w:val="00E93303"/>
    <w:rsid w:val="00E94DCC"/>
    <w:rsid w:val="00E954B5"/>
    <w:rsid w:val="00E96C29"/>
    <w:rsid w:val="00EA0314"/>
    <w:rsid w:val="00EA04DC"/>
    <w:rsid w:val="00EA1FED"/>
    <w:rsid w:val="00EA757D"/>
    <w:rsid w:val="00EB3EB6"/>
    <w:rsid w:val="00EB49AD"/>
    <w:rsid w:val="00EB5488"/>
    <w:rsid w:val="00EB7AD0"/>
    <w:rsid w:val="00EB7C6A"/>
    <w:rsid w:val="00EC355B"/>
    <w:rsid w:val="00EC72AD"/>
    <w:rsid w:val="00ED0D37"/>
    <w:rsid w:val="00ED3F3B"/>
    <w:rsid w:val="00ED579C"/>
    <w:rsid w:val="00ED5E22"/>
    <w:rsid w:val="00ED6A27"/>
    <w:rsid w:val="00EE3566"/>
    <w:rsid w:val="00EE5CE2"/>
    <w:rsid w:val="00EE6A4F"/>
    <w:rsid w:val="00EF1341"/>
    <w:rsid w:val="00EF50E4"/>
    <w:rsid w:val="00EF6CA8"/>
    <w:rsid w:val="00EF6D5B"/>
    <w:rsid w:val="00EF7E26"/>
    <w:rsid w:val="00F069BE"/>
    <w:rsid w:val="00F07CB9"/>
    <w:rsid w:val="00F11A35"/>
    <w:rsid w:val="00F13EB8"/>
    <w:rsid w:val="00F15C5F"/>
    <w:rsid w:val="00F16FEC"/>
    <w:rsid w:val="00F2161F"/>
    <w:rsid w:val="00F27F53"/>
    <w:rsid w:val="00F31643"/>
    <w:rsid w:val="00F3527E"/>
    <w:rsid w:val="00F43423"/>
    <w:rsid w:val="00F440D7"/>
    <w:rsid w:val="00F5383E"/>
    <w:rsid w:val="00F53C88"/>
    <w:rsid w:val="00F54029"/>
    <w:rsid w:val="00F541A4"/>
    <w:rsid w:val="00F56A4B"/>
    <w:rsid w:val="00F60FC0"/>
    <w:rsid w:val="00F64181"/>
    <w:rsid w:val="00F654BC"/>
    <w:rsid w:val="00F71342"/>
    <w:rsid w:val="00F956FD"/>
    <w:rsid w:val="00FA635F"/>
    <w:rsid w:val="00FA6619"/>
    <w:rsid w:val="00FA6FA1"/>
    <w:rsid w:val="00FA7B43"/>
    <w:rsid w:val="00FB0B5B"/>
    <w:rsid w:val="00FB1F20"/>
    <w:rsid w:val="00FB2156"/>
    <w:rsid w:val="00FB2E9A"/>
    <w:rsid w:val="00FB3A02"/>
    <w:rsid w:val="00FB792C"/>
    <w:rsid w:val="00FC2859"/>
    <w:rsid w:val="00FC55D6"/>
    <w:rsid w:val="00FC5711"/>
    <w:rsid w:val="00FC754A"/>
    <w:rsid w:val="00FC7955"/>
    <w:rsid w:val="00FD4022"/>
    <w:rsid w:val="00FD45A9"/>
    <w:rsid w:val="00FD6C5E"/>
    <w:rsid w:val="00FE156F"/>
    <w:rsid w:val="00FF6D3D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1DAD6"/>
  <w14:defaultImageDpi w14:val="32767"/>
  <w15:chartTrackingRefBased/>
  <w15:docId w15:val="{6D95496B-E5BD-A347-B240-7F6B849EF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169B"/>
  </w:style>
  <w:style w:type="paragraph" w:styleId="Heading1">
    <w:name w:val="heading 1"/>
    <w:basedOn w:val="Normal"/>
    <w:next w:val="Normal"/>
    <w:link w:val="Heading1Char"/>
    <w:uiPriority w:val="9"/>
    <w:qFormat/>
    <w:rsid w:val="00F316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C40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5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5C6"/>
  </w:style>
  <w:style w:type="paragraph" w:styleId="Footer">
    <w:name w:val="footer"/>
    <w:basedOn w:val="Normal"/>
    <w:link w:val="FooterChar"/>
    <w:uiPriority w:val="99"/>
    <w:unhideWhenUsed/>
    <w:rsid w:val="00CB35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5C6"/>
  </w:style>
  <w:style w:type="paragraph" w:styleId="BalloonText">
    <w:name w:val="Balloon Text"/>
    <w:basedOn w:val="Normal"/>
    <w:link w:val="BalloonTextChar"/>
    <w:uiPriority w:val="99"/>
    <w:semiHidden/>
    <w:unhideWhenUsed/>
    <w:rsid w:val="000C0B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8B"/>
    <w:rPr>
      <w:rFonts w:ascii="Times New Roman" w:hAnsi="Times New Roman" w:cs="Times New Roman"/>
      <w:sz w:val="18"/>
      <w:szCs w:val="18"/>
    </w:rPr>
  </w:style>
  <w:style w:type="table" w:styleId="GridTable3">
    <w:name w:val="Grid Table 3"/>
    <w:basedOn w:val="TableNormal"/>
    <w:uiPriority w:val="48"/>
    <w:rsid w:val="00952C9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1F71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68190A"/>
    <w:pPr>
      <w:spacing w:line="48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AE2C40"/>
    <w:rPr>
      <w:rFonts w:ascii="Times New Roman" w:eastAsiaTheme="majorEastAsia" w:hAnsi="Times New Roman" w:cstheme="majorBidi"/>
      <w:b/>
      <w:color w:val="000000" w:themeColor="text1"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F316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E35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7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7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74A0"/>
  </w:style>
  <w:style w:type="paragraph" w:customStyle="1" w:styleId="EndNoteBibliographyTitle">
    <w:name w:val="EndNote Bibliography Title"/>
    <w:basedOn w:val="Normal"/>
    <w:link w:val="EndNoteBibliographyTitleChar"/>
    <w:rsid w:val="00BC384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84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C384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C3842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81C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81C9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A4901"/>
  </w:style>
  <w:style w:type="character" w:styleId="FollowedHyperlink">
    <w:name w:val="FollowedHyperlink"/>
    <w:basedOn w:val="DefaultParagraphFont"/>
    <w:uiPriority w:val="99"/>
    <w:semiHidden/>
    <w:unhideWhenUsed/>
    <w:rsid w:val="00370B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8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5AFDD2-EC5C-7146-BEAD-87EB7307E4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urran</dc:creator>
  <cp:keywords/>
  <dc:description/>
  <cp:lastModifiedBy>Stephan Dombrowski</cp:lastModifiedBy>
  <cp:revision>18</cp:revision>
  <dcterms:created xsi:type="dcterms:W3CDTF">2024-05-14T02:36:00Z</dcterms:created>
  <dcterms:modified xsi:type="dcterms:W3CDTF">2024-05-1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oKQYlgfk"/&gt;&lt;style id="http://www.zotero.org/styles/apa" locale="en-CA" hasBibliography="1" bibliographyStyleHasBeenSet="1"/&gt;&lt;prefs&gt;&lt;pref name="fieldType" value="Field"/&gt;&lt;/prefs&gt;&lt;/data&gt;</vt:lpwstr>
  </property>
</Properties>
</file>